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A6B79" w14:textId="77777777" w:rsidR="00E1436D" w:rsidRDefault="00E1436D" w:rsidP="00E1436D">
      <w:pPr>
        <w:rPr>
          <w:rFonts w:ascii="Arial" w:hAnsi="Arial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1 </w:t>
      </w:r>
      <w:r w:rsidRPr="003C182E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. </w:t>
      </w:r>
      <w:r w:rsidRPr="003C182E">
        <w:rPr>
          <w:rFonts w:ascii="Times New Roman" w:hAnsi="Times New Roman" w:cs="Times New Roman"/>
          <w:sz w:val="20"/>
          <w:szCs w:val="20"/>
          <w:lang w:val="en-GB"/>
        </w:rPr>
        <w:t>Shelf-life (</w:t>
      </w:r>
      <w:r w:rsidRPr="003C182E">
        <w:rPr>
          <w:rFonts w:ascii="Times New Roman" w:hAnsi="Times New Roman" w:cs="Times New Roman"/>
          <w:i/>
          <w:sz w:val="20"/>
          <w:szCs w:val="20"/>
          <w:lang w:val="en-GB"/>
        </w:rPr>
        <w:t>x</w:t>
      </w:r>
      <w:r w:rsidRPr="003C182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Pr="003C182E">
        <w:rPr>
          <w:rFonts w:ascii="Times New Roman" w:hAnsi="Times New Roman" w:cs="Times New Roman"/>
          <w:sz w:val="20"/>
          <w:szCs w:val="20"/>
          <w:lang w:val="en-GB"/>
        </w:rPr>
        <w:t xml:space="preserve">) of cucurbitacin-containing </w:t>
      </w:r>
      <w:proofErr w:type="spellStart"/>
      <w:r w:rsidRPr="003C182E">
        <w:rPr>
          <w:rFonts w:ascii="Times New Roman" w:hAnsi="Times New Roman" w:cs="Times New Roman"/>
          <w:sz w:val="20"/>
          <w:szCs w:val="20"/>
          <w:lang w:val="en-GB"/>
        </w:rPr>
        <w:t>Nemarioc</w:t>
      </w:r>
      <w:proofErr w:type="spellEnd"/>
      <w:r w:rsidRPr="003C182E">
        <w:rPr>
          <w:rFonts w:ascii="Times New Roman" w:hAnsi="Times New Roman" w:cs="Times New Roman"/>
          <w:sz w:val="20"/>
          <w:szCs w:val="20"/>
          <w:lang w:val="en-GB"/>
        </w:rPr>
        <w:t xml:space="preserve">-AL and </w:t>
      </w:r>
      <w:proofErr w:type="spellStart"/>
      <w:r w:rsidRPr="003C182E">
        <w:rPr>
          <w:rFonts w:ascii="Times New Roman" w:hAnsi="Times New Roman" w:cs="Times New Roman"/>
          <w:sz w:val="20"/>
          <w:szCs w:val="20"/>
          <w:lang w:val="en-GB"/>
        </w:rPr>
        <w:t>Nemafric</w:t>
      </w:r>
      <w:proofErr w:type="spellEnd"/>
      <w:r w:rsidRPr="003C182E">
        <w:rPr>
          <w:rFonts w:ascii="Times New Roman" w:hAnsi="Times New Roman" w:cs="Times New Roman"/>
          <w:sz w:val="20"/>
          <w:szCs w:val="20"/>
          <w:lang w:val="en-GB"/>
        </w:rPr>
        <w:t xml:space="preserve">-BL </w:t>
      </w:r>
      <w:proofErr w:type="spellStart"/>
      <w:r w:rsidRPr="003C182E">
        <w:rPr>
          <w:rFonts w:ascii="Times New Roman" w:hAnsi="Times New Roman" w:cs="Times New Roman"/>
          <w:sz w:val="20"/>
          <w:szCs w:val="20"/>
          <w:lang w:val="en-GB"/>
        </w:rPr>
        <w:t>phytonematicides</w:t>
      </w:r>
      <w:proofErr w:type="spellEnd"/>
      <w:r w:rsidRPr="003C182E">
        <w:rPr>
          <w:rFonts w:ascii="Times New Roman" w:hAnsi="Times New Roman" w:cs="Times New Roman"/>
          <w:sz w:val="20"/>
          <w:szCs w:val="20"/>
          <w:lang w:val="en-GB"/>
        </w:rPr>
        <w:t xml:space="preserve"> in real week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3402"/>
        <w:gridCol w:w="708"/>
        <w:gridCol w:w="709"/>
        <w:gridCol w:w="851"/>
        <w:gridCol w:w="992"/>
      </w:tblGrid>
      <w:tr w:rsidR="00E1436D" w:rsidRPr="00D3326F" w14:paraId="270D9490" w14:textId="77777777" w:rsidTr="000F6D0A"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C9D241" w14:textId="77777777" w:rsidR="00E1436D" w:rsidRPr="003C182E" w:rsidRDefault="00E1436D" w:rsidP="000F6D0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duc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93E487" w14:textId="77777777" w:rsidR="00E1436D" w:rsidRPr="003C182E" w:rsidRDefault="00E1436D" w:rsidP="000F6D0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ndition 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B2CB83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Quadratic equation for </w:t>
            </w:r>
          </w:p>
          <w:p w14:paraId="60362A78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uting root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81B2F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ot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78887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helf-life (</w:t>
            </w:r>
            <w:r w:rsidRPr="003C182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x</w:t>
            </w:r>
            <w:proofErr w:type="gramStart"/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z</w:t>
            </w:r>
            <w:proofErr w:type="gramEnd"/>
          </w:p>
        </w:tc>
      </w:tr>
      <w:tr w:rsidR="00E1436D" w:rsidRPr="00D3326F" w14:paraId="3A22A6AC" w14:textId="77777777" w:rsidTr="000F6D0A">
        <w:trPr>
          <w:trHeight w:val="309"/>
        </w:trPr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912E8" w14:textId="77777777" w:rsidR="00E1436D" w:rsidRPr="003C182E" w:rsidRDefault="00E1436D" w:rsidP="000F6D0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729C5" w14:textId="77777777" w:rsidR="00E1436D" w:rsidRPr="003C182E" w:rsidRDefault="00E1436D" w:rsidP="000F6D0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A3C17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009CF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3C182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x</w:t>
            </w:r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520AB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3C182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x</w:t>
            </w:r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30B20" w14:textId="77777777" w:rsidR="00E1436D" w:rsidRPr="003C182E" w:rsidRDefault="00E1436D" w:rsidP="000F6D0A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og </w:t>
            </w:r>
            <w:proofErr w:type="spellStart"/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k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E9DA6" w14:textId="77777777" w:rsidR="00E1436D" w:rsidRPr="003C182E" w:rsidRDefault="00E1436D" w:rsidP="000F6D0A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eal </w:t>
            </w:r>
            <w:proofErr w:type="spellStart"/>
            <w:r w:rsidRPr="003C18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k</w:t>
            </w:r>
            <w:proofErr w:type="spellEnd"/>
          </w:p>
        </w:tc>
      </w:tr>
      <w:tr w:rsidR="00E1436D" w:rsidRPr="00D3326F" w14:paraId="15690AF1" w14:textId="77777777" w:rsidTr="000F6D0A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0E542" w14:textId="77777777" w:rsidR="00E1436D" w:rsidRPr="003C182E" w:rsidRDefault="00E1436D" w:rsidP="000F6D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marioc</w:t>
            </w:r>
            <w:proofErr w:type="spellEnd"/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7FE7A" w14:textId="77777777" w:rsidR="00E1436D" w:rsidRPr="003C182E" w:rsidRDefault="00E1436D" w:rsidP="000F6D0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pical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A5E91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0594</w:t>
            </w:r>
            <w:r w:rsidRPr="003C18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x</w:t>
            </w:r>
            <w:r w:rsidRPr="003C1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0.2275</w:t>
            </w:r>
            <w:r w:rsidRPr="003C18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x</w:t>
            </w: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0.3876 = 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ACF1E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8A810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.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43273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027F0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</w:tr>
      <w:tr w:rsidR="00E1436D" w:rsidRPr="00D3326F" w14:paraId="615CCE98" w14:textId="77777777" w:rsidTr="000F6D0A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5707A" w14:textId="77777777" w:rsidR="00E1436D" w:rsidRPr="003C182E" w:rsidRDefault="00E1436D" w:rsidP="000F6D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mafric</w:t>
            </w:r>
            <w:proofErr w:type="spellEnd"/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B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8E99E" w14:textId="77777777" w:rsidR="00E1436D" w:rsidRPr="003C182E" w:rsidRDefault="00E1436D" w:rsidP="000F6D0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pical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6F816" w14:textId="77777777" w:rsidR="00E1436D" w:rsidRPr="003C182E" w:rsidRDefault="00E1436D" w:rsidP="000F6D0A">
            <w:pPr>
              <w:spacing w:after="0" w:line="480" w:lineRule="auto"/>
              <w:jc w:val="center"/>
              <w:rPr>
                <w:sz w:val="20"/>
                <w:szCs w:val="20"/>
                <w:lang w:val="en-ZA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1.1604</w:t>
            </w:r>
            <w:r w:rsidRPr="003C18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x</w:t>
            </w:r>
            <w:r w:rsidRPr="003C1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7.8454</w:t>
            </w:r>
            <w:r w:rsidRPr="003C18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x</w:t>
            </w: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1.6889 = 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84BD8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26DDE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DB3AB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26EAD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5</w:t>
            </w:r>
          </w:p>
        </w:tc>
      </w:tr>
      <w:tr w:rsidR="00E1436D" w:rsidRPr="00D3326F" w14:paraId="269BD2A4" w14:textId="77777777" w:rsidTr="000F6D0A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E7EDA" w14:textId="77777777" w:rsidR="00E1436D" w:rsidRPr="003C182E" w:rsidRDefault="00E1436D" w:rsidP="000F6D0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mafric</w:t>
            </w:r>
            <w:proofErr w:type="spellEnd"/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B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53EAB" w14:textId="77777777" w:rsidR="00E1436D" w:rsidRPr="003C182E" w:rsidRDefault="00E1436D" w:rsidP="000F6D0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le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21F47" w14:textId="77777777" w:rsidR="00E1436D" w:rsidRPr="003C182E" w:rsidRDefault="00E1436D" w:rsidP="000F6D0A">
            <w:pPr>
              <w:spacing w:after="0" w:line="480" w:lineRule="auto"/>
              <w:jc w:val="center"/>
              <w:rPr>
                <w:sz w:val="20"/>
                <w:szCs w:val="20"/>
                <w:lang w:val="en-ZA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0.2847</w:t>
            </w:r>
            <w:r w:rsidRPr="003C18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x</w:t>
            </w:r>
            <w:r w:rsidRPr="003C182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0.9733</w:t>
            </w:r>
            <w:r w:rsidRPr="003C182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x</w:t>
            </w: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2.4374 = 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6DBFC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20952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1.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C6029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1E8C7" w14:textId="77777777" w:rsidR="00E1436D" w:rsidRPr="003C182E" w:rsidRDefault="00E1436D" w:rsidP="000F6D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8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</w:tr>
    </w:tbl>
    <w:p w14:paraId="42ECA7D5" w14:textId="77777777" w:rsidR="00E1436D" w:rsidRPr="000460E6" w:rsidRDefault="00E1436D" w:rsidP="00E1436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C182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z</w:t>
      </w:r>
      <w:r>
        <w:rPr>
          <w:rFonts w:ascii="Times New Roman" w:hAnsi="Times New Roman" w:cs="Times New Roman"/>
          <w:sz w:val="24"/>
          <w:szCs w:val="24"/>
          <w:lang w:val="en-GB"/>
        </w:rPr>
        <w:t>Lo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transformed week and real week, where log weak = </w:t>
      </w:r>
      <w:proofErr w:type="spellStart"/>
      <w:r w:rsidRPr="00641B29">
        <w:rPr>
          <w:rFonts w:ascii="Times New Roman" w:hAnsi="Times New Roman" w:cs="Times New Roman"/>
          <w:i/>
          <w:sz w:val="24"/>
          <w:szCs w:val="24"/>
          <w:lang w:val="en-GB"/>
        </w:rPr>
        <w:t>x</w:t>
      </w:r>
      <w:r w:rsidRPr="00641B2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0460E6">
        <w:rPr>
          <w:rStyle w:val="texhtml"/>
          <w:rFonts w:ascii="Times New Roman" w:hAnsi="Times New Roman" w:cs="Times New Roman"/>
          <w:b/>
          <w:color w:val="222222"/>
          <w:sz w:val="24"/>
          <w:szCs w:val="24"/>
        </w:rPr>
        <w:t>|</w:t>
      </w:r>
      <w:proofErr w:type="spellStart"/>
      <w:r w:rsidRPr="000460E6">
        <w:rPr>
          <w:rStyle w:val="texhtml"/>
          <w:rFonts w:ascii="Times New Roman" w:hAnsi="Times New Roman" w:cs="Times New Roman"/>
          <w:i/>
          <w:color w:val="222222"/>
          <w:sz w:val="24"/>
          <w:szCs w:val="24"/>
        </w:rPr>
        <w:t>x</w:t>
      </w:r>
      <w:r w:rsidRPr="000460E6">
        <w:rPr>
          <w:rStyle w:val="texhtml"/>
          <w:rFonts w:ascii="Times New Roman" w:hAnsi="Times New Roman" w:cs="Times New Roman"/>
          <w:color w:val="222222"/>
          <w:sz w:val="24"/>
          <w:szCs w:val="24"/>
          <w:vertAlign w:val="subscript"/>
        </w:rPr>
        <w:t>n</w:t>
      </w:r>
      <w:proofErr w:type="spellEnd"/>
      <w:r w:rsidRPr="000460E6">
        <w:rPr>
          <w:rStyle w:val="texhtml"/>
          <w:rFonts w:ascii="Times New Roman" w:hAnsi="Times New Roman" w:cs="Times New Roman"/>
          <w:b/>
          <w:color w:val="222222"/>
          <w:sz w:val="24"/>
          <w:szCs w:val="24"/>
        </w:rPr>
        <w:t>|</w:t>
      </w:r>
      <w:r>
        <w:rPr>
          <w:rStyle w:val="texhtml"/>
          <w:rFonts w:ascii="Times New Roman" w:hAnsi="Times New Roman" w:cs="Times New Roman"/>
          <w:color w:val="222222"/>
          <w:sz w:val="24"/>
          <w:szCs w:val="24"/>
        </w:rPr>
        <w:t xml:space="preserve">, where </w:t>
      </w:r>
      <w:r w:rsidRPr="000460E6">
        <w:rPr>
          <w:rStyle w:val="texhtml"/>
          <w:rFonts w:ascii="Times New Roman" w:hAnsi="Times New Roman" w:cs="Times New Roman"/>
          <w:b/>
          <w:color w:val="222222"/>
          <w:sz w:val="24"/>
          <w:szCs w:val="24"/>
        </w:rPr>
        <w:t>|</w:t>
      </w:r>
      <w:proofErr w:type="spellStart"/>
      <w:r w:rsidRPr="000460E6">
        <w:rPr>
          <w:rStyle w:val="texhtml"/>
          <w:rFonts w:ascii="Times New Roman" w:hAnsi="Times New Roman" w:cs="Times New Roman"/>
          <w:i/>
          <w:color w:val="222222"/>
          <w:sz w:val="24"/>
          <w:szCs w:val="24"/>
        </w:rPr>
        <w:t>x</w:t>
      </w:r>
      <w:r w:rsidRPr="000460E6">
        <w:rPr>
          <w:rStyle w:val="texhtml"/>
          <w:rFonts w:ascii="Times New Roman" w:hAnsi="Times New Roman" w:cs="Times New Roman"/>
          <w:color w:val="222222"/>
          <w:sz w:val="24"/>
          <w:szCs w:val="24"/>
          <w:vertAlign w:val="subscript"/>
        </w:rPr>
        <w:t>n</w:t>
      </w:r>
      <w:proofErr w:type="spellEnd"/>
      <w:r w:rsidRPr="000460E6">
        <w:rPr>
          <w:rStyle w:val="texhtml"/>
          <w:rFonts w:ascii="Times New Roman" w:hAnsi="Times New Roman" w:cs="Times New Roman"/>
          <w:b/>
          <w:color w:val="222222"/>
          <w:sz w:val="24"/>
          <w:szCs w:val="24"/>
        </w:rPr>
        <w:t>|</w:t>
      </w:r>
      <w:r>
        <w:rPr>
          <w:rStyle w:val="texhtml"/>
          <w:rFonts w:ascii="Times New Roman" w:hAnsi="Times New Roman" w:cs="Times New Roman"/>
          <w:b/>
          <w:color w:val="222222"/>
          <w:sz w:val="24"/>
          <w:szCs w:val="24"/>
        </w:rPr>
        <w:t xml:space="preserve"> </w:t>
      </w:r>
      <w:r w:rsidRPr="000460E6">
        <w:rPr>
          <w:rStyle w:val="texhtml"/>
          <w:rFonts w:ascii="Times New Roman" w:hAnsi="Times New Roman" w:cs="Times New Roman"/>
          <w:color w:val="222222"/>
          <w:sz w:val="24"/>
          <w:szCs w:val="24"/>
        </w:rPr>
        <w:t>is the absolute value.</w:t>
      </w:r>
    </w:p>
    <w:p w14:paraId="1AA570FB" w14:textId="77777777" w:rsidR="00FE0613" w:rsidRDefault="00E1436D">
      <w:bookmarkStart w:id="0" w:name="_GoBack"/>
      <w:bookmarkEnd w:id="0"/>
    </w:p>
    <w:sectPr w:rsidR="00FE0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2MDO2NLEwNzcwNjFQ0lEKTi0uzszPAykwrAUACMl7MCwAAAA="/>
  </w:docVars>
  <w:rsids>
    <w:rsidRoot w:val="00E1436D"/>
    <w:rsid w:val="0024198B"/>
    <w:rsid w:val="002A68EA"/>
    <w:rsid w:val="008F650A"/>
    <w:rsid w:val="00E1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A9305"/>
  <w15:chartTrackingRefBased/>
  <w15:docId w15:val="{BCF43614-B98F-487B-A837-D011669E4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1436D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html">
    <w:name w:val="texhtml"/>
    <w:rsid w:val="00E1436D"/>
  </w:style>
  <w:style w:type="paragraph" w:styleId="BalloonText">
    <w:name w:val="Balloon Text"/>
    <w:basedOn w:val="Normal"/>
    <w:link w:val="BalloonTextChar"/>
    <w:uiPriority w:val="99"/>
    <w:semiHidden/>
    <w:unhideWhenUsed/>
    <w:rsid w:val="00E14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36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tology</dc:creator>
  <cp:keywords/>
  <dc:description/>
  <cp:lastModifiedBy>Nematology</cp:lastModifiedBy>
  <cp:revision>1</cp:revision>
  <dcterms:created xsi:type="dcterms:W3CDTF">2020-01-13T10:53:00Z</dcterms:created>
  <dcterms:modified xsi:type="dcterms:W3CDTF">2020-01-13T10:56:00Z</dcterms:modified>
</cp:coreProperties>
</file>